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23D7" w:rsidRDefault="002D2785" w:rsidP="000523D7">
      <w:pPr>
        <w:shd w:val="clear" w:color="auto" w:fill="FFFFFF"/>
        <w:spacing w:after="0" w:line="240" w:lineRule="auto"/>
        <w:rPr>
          <w:rFonts w:ascii="Charité Text Office" w:hAnsi="Charité Text Office" w:cs="Arial"/>
        </w:rPr>
      </w:pPr>
      <w:proofErr w:type="spellStart"/>
      <w:r>
        <w:rPr>
          <w:rFonts w:ascii="Charité Text Office" w:hAnsi="Charité Text Office" w:cs="Arial"/>
          <w:b/>
          <w:sz w:val="18"/>
          <w:szCs w:val="18"/>
        </w:rPr>
        <w:t>Suppl</w:t>
      </w:r>
      <w:proofErr w:type="spellEnd"/>
      <w:r>
        <w:rPr>
          <w:rFonts w:ascii="Charité Text Office" w:hAnsi="Charité Text Office" w:cs="Arial"/>
          <w:b/>
          <w:sz w:val="18"/>
          <w:szCs w:val="18"/>
        </w:rPr>
        <w:t xml:space="preserve"> Table </w:t>
      </w:r>
      <w:r w:rsidR="000523D7" w:rsidRPr="000523D7">
        <w:rPr>
          <w:rFonts w:ascii="Charité Text Office" w:hAnsi="Charité Text Office" w:cs="Arial"/>
          <w:b/>
          <w:sz w:val="18"/>
          <w:szCs w:val="18"/>
        </w:rPr>
        <w:t>1</w:t>
      </w:r>
      <w:r w:rsidR="000523D7" w:rsidRPr="000523D7">
        <w:rPr>
          <w:rFonts w:ascii="Charité Text Office" w:hAnsi="Charité Text Office" w:cs="Arial"/>
          <w:sz w:val="18"/>
          <w:szCs w:val="18"/>
        </w:rPr>
        <w:t>.</w:t>
      </w:r>
      <w:r w:rsidR="000523D7" w:rsidRPr="004311CE">
        <w:rPr>
          <w:rFonts w:ascii="Charité Text Office" w:hAnsi="Charité Text Office" w:cs="Arial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Multivariate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analysis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of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survival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and relapse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related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outcomes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after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second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alloSCT</w:t>
      </w:r>
      <w:proofErr w:type="spellEnd"/>
      <w:r w:rsid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>
        <w:rPr>
          <w:rFonts w:ascii="Charité Text Office" w:hAnsi="Charité Text Office" w:cs="Arial"/>
          <w:sz w:val="16"/>
          <w:szCs w:val="16"/>
        </w:rPr>
        <w:t>excluding</w:t>
      </w:r>
      <w:proofErr w:type="spellEnd"/>
      <w:r w:rsid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>
        <w:rPr>
          <w:rFonts w:ascii="Charité Text Office" w:hAnsi="Charité Text Office" w:cs="Arial"/>
          <w:sz w:val="16"/>
          <w:szCs w:val="16"/>
        </w:rPr>
        <w:t>missing</w:t>
      </w:r>
      <w:proofErr w:type="spellEnd"/>
      <w:r w:rsidR="000523D7">
        <w:rPr>
          <w:rFonts w:ascii="Charité Text Office" w:hAnsi="Charité Text Office" w:cs="Arial"/>
          <w:sz w:val="16"/>
          <w:szCs w:val="16"/>
        </w:rPr>
        <w:t xml:space="preserve"> HLA UD </w:t>
      </w:r>
      <w:proofErr w:type="spellStart"/>
      <w:r w:rsidR="000523D7">
        <w:rPr>
          <w:rFonts w:ascii="Charité Text Office" w:hAnsi="Charité Text Office" w:cs="Arial"/>
          <w:sz w:val="16"/>
          <w:szCs w:val="16"/>
        </w:rPr>
        <w:t>donors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. All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known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potential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risk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factors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were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included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in the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multivariate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proofErr w:type="gramStart"/>
      <w:r w:rsidR="000523D7" w:rsidRPr="000523D7">
        <w:rPr>
          <w:rFonts w:ascii="Charité Text Office" w:hAnsi="Charité Text Office" w:cs="Arial"/>
          <w:sz w:val="16"/>
          <w:szCs w:val="16"/>
        </w:rPr>
        <w:t>models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>:</w:t>
      </w:r>
      <w:proofErr w:type="gram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patient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age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,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year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of transplant, patient and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donor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gender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,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donor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to patient CMV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combination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,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Disease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Risk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Index (DRI),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Karnofsky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Performance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Status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(KPS),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Donor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Type,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Same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Donor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in 1st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alloSCT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, Stem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Cell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Source, GVHD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between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1st and 2nd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alloSCT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, Delay 1st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alloSCT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to 1st  Relapse, Delay 1st Relapse to 2nd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alloSCT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,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any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level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of total body irradiation (TBI),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conditioning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intensity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(RIC vs. MAC). Center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effect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was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taken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into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account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by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introducing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a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random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effect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or ‘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frailty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’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into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all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models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. All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factors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were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assessed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at 2nd HSCT.</w:t>
      </w:r>
    </w:p>
    <w:p w:rsidR="008F3CE5" w:rsidRPr="008F3CE5" w:rsidRDefault="008F3CE5">
      <w:pPr>
        <w:rPr>
          <w:rFonts w:ascii="Arial" w:hAnsi="Arial" w:cs="Arial"/>
          <w:sz w:val="16"/>
          <w:szCs w:val="16"/>
        </w:rPr>
      </w:pPr>
    </w:p>
    <w:tbl>
      <w:tblPr>
        <w:tblW w:w="11099" w:type="dxa"/>
        <w:tblInd w:w="-785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2"/>
        <w:gridCol w:w="896"/>
        <w:gridCol w:w="844"/>
        <w:gridCol w:w="1142"/>
        <w:gridCol w:w="735"/>
        <w:gridCol w:w="1344"/>
        <w:gridCol w:w="1134"/>
        <w:gridCol w:w="1256"/>
        <w:gridCol w:w="836"/>
      </w:tblGrid>
      <w:tr w:rsidR="008F3CE5" w:rsidRPr="008F3CE5" w:rsidTr="000523D7">
        <w:trPr>
          <w:trHeight w:val="529"/>
          <w:tblHeader/>
        </w:trPr>
        <w:tc>
          <w:tcPr>
            <w:tcW w:w="2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Characteristic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</w:pPr>
            <w:r w:rsidRPr="008F3CE5"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  <w:t xml:space="preserve">Non Relapse </w:t>
            </w:r>
            <w:proofErr w:type="spellStart"/>
            <w:r w:rsidRPr="008F3CE5"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  <w:t>Mortality</w:t>
            </w:r>
            <w:proofErr w:type="spellEnd"/>
            <w:r w:rsidRPr="008F3CE5"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  <w:t xml:space="preserve"> NR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</w:pPr>
            <w:r w:rsidRPr="008F3CE5"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  <w:t>Relapse Incidence RI</w:t>
            </w:r>
          </w:p>
        </w:tc>
        <w:tc>
          <w:tcPr>
            <w:tcW w:w="2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</w:pPr>
            <w:proofErr w:type="spellStart"/>
            <w:r w:rsidRPr="008F3CE5"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  <w:t>Overall</w:t>
            </w:r>
            <w:proofErr w:type="spellEnd"/>
            <w:r w:rsidRPr="008F3CE5"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  <w:t xml:space="preserve"> </w:t>
            </w:r>
            <w:proofErr w:type="spellStart"/>
            <w:r w:rsidRPr="008F3CE5"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  <w:t>Survival</w:t>
            </w:r>
            <w:proofErr w:type="spellEnd"/>
            <w:r w:rsidRPr="008F3CE5"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  <w:t xml:space="preserve"> OS</w:t>
            </w:r>
          </w:p>
        </w:tc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</w:pPr>
            <w:r w:rsidRPr="008F3CE5"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  <w:t xml:space="preserve">Progression Free </w:t>
            </w:r>
            <w:proofErr w:type="spellStart"/>
            <w:r w:rsidRPr="008F3CE5"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  <w:t>Survival</w:t>
            </w:r>
            <w:proofErr w:type="spellEnd"/>
            <w:r w:rsidRPr="008F3CE5"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  <w:t xml:space="preserve"> PFS</w:t>
            </w:r>
          </w:p>
        </w:tc>
      </w:tr>
      <w:tr w:rsidR="000523D7" w:rsidRPr="008F3CE5" w:rsidTr="000523D7">
        <w:trPr>
          <w:trHeight w:val="472"/>
          <w:tblHeader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F3CE5" w:rsidRPr="004A76C1" w:rsidRDefault="008F3CE5" w:rsidP="008F3CE5">
            <w:pPr>
              <w:spacing w:after="0" w:line="240" w:lineRule="auto"/>
              <w:jc w:val="center"/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</w:pP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HR</w:t>
            </w:r>
            <w:r w:rsidRPr="007C54D1">
              <w:rPr>
                <w:rFonts w:ascii="Charité Text Office" w:hAnsi="Charité Text Office" w:cs="Segoe UI"/>
                <w:color w:val="333333"/>
                <w:sz w:val="16"/>
                <w:szCs w:val="16"/>
              </w:rPr>
              <w:t> </w:t>
            </w: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(95% CI)</w:t>
            </w:r>
            <w:r w:rsidRPr="007C54D1">
              <w:rPr>
                <w:rFonts w:ascii="Charité Text Office" w:hAnsi="Charité Text Office" w:cs="Segoe UI"/>
                <w:i/>
                <w:iCs/>
                <w:color w:val="333333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F3CE5" w:rsidRPr="004A76C1" w:rsidRDefault="008F3CE5" w:rsidP="008F3CE5">
            <w:pPr>
              <w:spacing w:after="0" w:line="240" w:lineRule="auto"/>
              <w:jc w:val="center"/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</w:pP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p-value</w:t>
            </w:r>
            <w:r w:rsidRPr="007C54D1">
              <w:rPr>
                <w:rFonts w:ascii="Charité Text Office" w:hAnsi="Charité Text Office" w:cs="Segoe UI"/>
                <w:i/>
                <w:iCs/>
                <w:color w:val="33333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F3CE5" w:rsidRPr="004A76C1" w:rsidRDefault="008F3CE5" w:rsidP="008F3CE5">
            <w:pPr>
              <w:spacing w:after="0" w:line="240" w:lineRule="auto"/>
              <w:jc w:val="center"/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</w:pP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HR</w:t>
            </w:r>
            <w:r w:rsidRPr="007C54D1">
              <w:rPr>
                <w:rFonts w:ascii="Charité Text Office" w:hAnsi="Charité Text Office" w:cs="Segoe UI"/>
                <w:color w:val="333333"/>
                <w:sz w:val="16"/>
                <w:szCs w:val="16"/>
              </w:rPr>
              <w:t> </w:t>
            </w: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(95% CI)</w:t>
            </w:r>
            <w:r w:rsidRPr="007C54D1">
              <w:rPr>
                <w:rFonts w:ascii="Charité Text Office" w:hAnsi="Charité Text Office" w:cs="Segoe UI"/>
                <w:i/>
                <w:iCs/>
                <w:color w:val="333333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F3CE5" w:rsidRPr="004A76C1" w:rsidRDefault="008F3CE5" w:rsidP="008F3CE5">
            <w:pPr>
              <w:spacing w:after="0" w:line="240" w:lineRule="auto"/>
              <w:jc w:val="center"/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</w:pP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p-value</w:t>
            </w:r>
            <w:r w:rsidRPr="007C54D1">
              <w:rPr>
                <w:rFonts w:ascii="Charité Text Office" w:hAnsi="Charité Text Office" w:cs="Segoe UI"/>
                <w:i/>
                <w:iCs/>
                <w:color w:val="33333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F3CE5" w:rsidRPr="004A76C1" w:rsidRDefault="008F3CE5" w:rsidP="008F3CE5">
            <w:pPr>
              <w:spacing w:after="0" w:line="240" w:lineRule="auto"/>
              <w:jc w:val="center"/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</w:pP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HR</w:t>
            </w:r>
            <w:r w:rsidRPr="007C54D1">
              <w:rPr>
                <w:rFonts w:ascii="Charité Text Office" w:hAnsi="Charité Text Office" w:cs="Segoe UI"/>
                <w:color w:val="333333"/>
                <w:sz w:val="16"/>
                <w:szCs w:val="16"/>
              </w:rPr>
              <w:t> </w:t>
            </w: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(95% CI)</w:t>
            </w:r>
            <w:r w:rsidRPr="007C54D1">
              <w:rPr>
                <w:rFonts w:ascii="Charité Text Office" w:hAnsi="Charité Text Office" w:cs="Segoe UI"/>
                <w:i/>
                <w:iCs/>
                <w:color w:val="333333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F3CE5" w:rsidRPr="004A76C1" w:rsidRDefault="008F3CE5" w:rsidP="008F3CE5">
            <w:pPr>
              <w:spacing w:after="0" w:line="240" w:lineRule="auto"/>
              <w:jc w:val="center"/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</w:pP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p-value</w:t>
            </w:r>
            <w:r w:rsidRPr="007C54D1">
              <w:rPr>
                <w:rFonts w:ascii="Charité Text Office" w:hAnsi="Charité Text Office" w:cs="Segoe UI"/>
                <w:i/>
                <w:iCs/>
                <w:color w:val="33333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F3CE5" w:rsidRPr="004A76C1" w:rsidRDefault="008F3CE5" w:rsidP="008F3CE5">
            <w:pPr>
              <w:spacing w:after="0" w:line="240" w:lineRule="auto"/>
              <w:jc w:val="center"/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</w:pP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HR</w:t>
            </w:r>
            <w:r w:rsidRPr="007C54D1">
              <w:rPr>
                <w:rFonts w:ascii="Charité Text Office" w:hAnsi="Charité Text Office" w:cs="Segoe UI"/>
                <w:color w:val="333333"/>
                <w:sz w:val="16"/>
                <w:szCs w:val="16"/>
              </w:rPr>
              <w:t> </w:t>
            </w: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(95% CI)</w:t>
            </w:r>
            <w:r w:rsidRPr="007C54D1">
              <w:rPr>
                <w:rFonts w:ascii="Charité Text Office" w:hAnsi="Charité Text Office" w:cs="Segoe UI"/>
                <w:i/>
                <w:iCs/>
                <w:color w:val="333333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F3CE5" w:rsidRPr="004A76C1" w:rsidRDefault="008F3CE5" w:rsidP="008F3CE5">
            <w:pPr>
              <w:spacing w:after="0" w:line="240" w:lineRule="auto"/>
              <w:jc w:val="center"/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</w:pP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p-value</w:t>
            </w:r>
            <w:r w:rsidRPr="007C54D1">
              <w:rPr>
                <w:rFonts w:ascii="Charité Text Office" w:hAnsi="Charité Text Office" w:cs="Segoe UI"/>
                <w:i/>
                <w:iCs/>
                <w:color w:val="333333"/>
                <w:sz w:val="16"/>
                <w:szCs w:val="16"/>
                <w:vertAlign w:val="superscript"/>
              </w:rPr>
              <w:t>2</w:t>
            </w:r>
          </w:p>
        </w:tc>
      </w:tr>
      <w:tr w:rsidR="000523D7" w:rsidRPr="008F3CE5" w:rsidTr="000523D7">
        <w:trPr>
          <w:trHeight w:val="433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4311CE" w:rsidRDefault="008F3CE5" w:rsidP="008F3CE5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Patient </w:t>
            </w: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Sex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at </w:t>
            </w: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Birth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 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(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Female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vs. Male)</w:t>
            </w:r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2 (0.67 to 1.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05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7 (0.85 to 1.1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68</w:t>
            </w: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2 (0.82 to 1.03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16</w:t>
            </w: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2 (0.82 to 1.03)</w:t>
            </w: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15</w:t>
            </w:r>
          </w:p>
        </w:tc>
      </w:tr>
      <w:tr w:rsidR="000523D7" w:rsidRPr="008F3CE5" w:rsidTr="000523D7">
        <w:trPr>
          <w:trHeight w:val="433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4311CE" w:rsidRDefault="008F3CE5" w:rsidP="008F3CE5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Donor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Sex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at </w:t>
            </w: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Birth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 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(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Female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vs. Male)</w:t>
            </w:r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12 (0.91 to 1.3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3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8 (0.85 to 1.1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76</w:t>
            </w: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8 (0.96 to 1.22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20</w:t>
            </w: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2 (0.91 to 1.14)</w:t>
            </w: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76</w:t>
            </w:r>
          </w:p>
        </w:tc>
      </w:tr>
      <w:tr w:rsidR="000523D7" w:rsidRPr="008F3CE5" w:rsidTr="000523D7">
        <w:trPr>
          <w:trHeight w:val="377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4311CE" w:rsidRDefault="008F3CE5" w:rsidP="008F3CE5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Age at HSCT2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, 5 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yrs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inc</w:t>
            </w:r>
            <w:proofErr w:type="spellEnd"/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8 (1.04 to 1.1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3 (1.00 to 1.0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43*</w:t>
            </w: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6 (1.04 to 1.09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4 (1.02 to 1.06)</w:t>
            </w: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</w:tr>
      <w:tr w:rsidR="000523D7" w:rsidRPr="008F3CE5" w:rsidTr="000523D7">
        <w:trPr>
          <w:trHeight w:val="207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4311CE" w:rsidRDefault="008F3CE5" w:rsidP="008F3CE5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Donor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Type 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(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Ref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 : MSD)</w:t>
            </w:r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</w:tr>
      <w:tr w:rsidR="000523D7" w:rsidRPr="008F3CE5" w:rsidTr="000523D7">
        <w:trPr>
          <w:trHeight w:val="396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    </w:t>
            </w:r>
            <w:proofErr w:type="spellStart"/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Haplo</w:t>
            </w:r>
            <w:proofErr w:type="spellEnd"/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46 (0.98 to 2.1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06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66 (0.52 to 0.8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3 (0.82 to 1.28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1</w:t>
            </w: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4 (0.68 to 1.03)</w:t>
            </w: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10</w:t>
            </w:r>
          </w:p>
        </w:tc>
      </w:tr>
      <w:tr w:rsidR="000523D7" w:rsidRPr="008F3CE5" w:rsidTr="000523D7">
        <w:trPr>
          <w:trHeight w:val="377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    UD Matched</w:t>
            </w:r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20 (0.83 to 1.7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3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75 (0.61 to 0.9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10**</w:t>
            </w: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8 (0.80 to 1.19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2</w:t>
            </w: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5 (0.71 to 1.03)</w:t>
            </w: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092</w:t>
            </w:r>
          </w:p>
        </w:tc>
      </w:tr>
      <w:tr w:rsidR="000523D7" w:rsidRPr="008F3CE5" w:rsidTr="000523D7">
        <w:trPr>
          <w:trHeight w:val="377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    UD Mismatched</w:t>
            </w:r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68 (1.11 to 2.5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15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1 (0.62 to 1.0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18 (0.94 to 1.49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1 (0.81 to 1.26)</w:t>
            </w: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5</w:t>
            </w:r>
          </w:p>
        </w:tc>
      </w:tr>
      <w:tr w:rsidR="000523D7" w:rsidRPr="008F3CE5" w:rsidTr="000523D7">
        <w:trPr>
          <w:trHeight w:val="433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4311CE" w:rsidRDefault="008F3CE5" w:rsidP="008F3CE5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Same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Donor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in HSCT1-HSCT</w:t>
            </w:r>
            <w:proofErr w:type="gram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2  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(</w:t>
            </w:r>
            <w:proofErr w:type="spellStart"/>
            <w:proofErr w:type="gram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Yes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vs. No)</w:t>
            </w:r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5 (0.70 to 1.2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7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7 (0.88 to 1.2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51</w:t>
            </w: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6 (0.80 to 1.14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62</w:t>
            </w: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4 (0.89 to 1.23)</w:t>
            </w: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60</w:t>
            </w:r>
          </w:p>
        </w:tc>
      </w:tr>
      <w:tr w:rsidR="000523D7" w:rsidRPr="008F3CE5" w:rsidTr="000523D7">
        <w:trPr>
          <w:trHeight w:val="377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4311CE" w:rsidRDefault="008F3CE5" w:rsidP="008F3CE5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Cell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Source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 (BM vs. PB)</w:t>
            </w:r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4 (0.70 to 1.5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16 (0.89 to 1.5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27</w:t>
            </w: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8 (0.86 to 1.35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52</w:t>
            </w: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12 (0.90 to 1.40)</w:t>
            </w: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32</w:t>
            </w:r>
          </w:p>
        </w:tc>
      </w:tr>
      <w:tr w:rsidR="000523D7" w:rsidRPr="008F3CE5" w:rsidTr="000523D7">
        <w:trPr>
          <w:trHeight w:val="433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4311CE" w:rsidRDefault="008F3CE5" w:rsidP="008F3CE5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GVHD </w:t>
            </w: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within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HSCT1-Relapse1 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(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Yes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vs. No)</w:t>
            </w:r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30 (1.06 to 1.5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013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7 (0.93 to 1.2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32</w:t>
            </w: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20 (1.06 to 1.35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04**</w:t>
            </w: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13 (1.01 to 1.27)</w:t>
            </w: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34*</w:t>
            </w:r>
          </w:p>
        </w:tc>
      </w:tr>
      <w:tr w:rsidR="000523D7" w:rsidRPr="008F3CE5" w:rsidTr="000523D7">
        <w:trPr>
          <w:trHeight w:val="396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4311CE" w:rsidRDefault="008F3CE5" w:rsidP="008F3CE5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Delay HSCT1-Relapse1,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2 (0.88 to 0.9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01*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9 (0.86 to 0.9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0 (0.87 to 0.93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0 (0.88 to 0.93)</w:t>
            </w: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</w:tr>
      <w:tr w:rsidR="000523D7" w:rsidRPr="008F3CE5" w:rsidTr="000523D7">
        <w:trPr>
          <w:trHeight w:val="377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4311CE" w:rsidRDefault="008F3CE5" w:rsidP="008F3CE5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Delay Relapse1-HSCT2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, 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2 (0.96 to 1.0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6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5 (0.90 to 1.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36*</w:t>
            </w: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4 (0.90 to 0.98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04**</w:t>
            </w: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7 (0.93 to 1.01)</w:t>
            </w: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14</w:t>
            </w:r>
          </w:p>
        </w:tc>
      </w:tr>
      <w:tr w:rsidR="000523D7" w:rsidRPr="008F3CE5" w:rsidTr="000523D7">
        <w:trPr>
          <w:trHeight w:val="433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4311CE" w:rsidRDefault="008F3CE5" w:rsidP="008F3CE5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  </w:t>
            </w:r>
            <w:proofErr w:type="spellStart"/>
            <w:proofErr w:type="gram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Karnofsky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  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(</w:t>
            </w:r>
            <w:proofErr w:type="gram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&gt;= 90 vs. &lt; 90)</w:t>
            </w:r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62 (0.50 to 0.7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8 (0.77 to 1.0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081</w:t>
            </w: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72 (0.63 to 0.81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79 (0.70 to 0.89)</w:t>
            </w: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</w:tr>
      <w:tr w:rsidR="000523D7" w:rsidRPr="008F3CE5" w:rsidTr="000523D7">
        <w:trPr>
          <w:trHeight w:val="433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4311CE" w:rsidRDefault="008F3CE5" w:rsidP="008F3CE5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Disease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Risk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Index (DRI) 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[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Ref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 : 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Low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]</w:t>
            </w:r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</w:tr>
      <w:tr w:rsidR="000523D7" w:rsidRPr="008F3CE5" w:rsidTr="000523D7">
        <w:trPr>
          <w:trHeight w:val="377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4311CE" w:rsidRDefault="008F3CE5" w:rsidP="008F3CE5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    Int</w:t>
            </w:r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26 (0.75 to 2.1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3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46 (0.98 to 2.1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062</w:t>
            </w: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26 (0.91 to 1.75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17</w:t>
            </w: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40 (1.02 to 1.92)</w:t>
            </w: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39*</w:t>
            </w:r>
          </w:p>
        </w:tc>
      </w:tr>
      <w:tr w:rsidR="000523D7" w:rsidRPr="008F3CE5" w:rsidTr="000523D7">
        <w:trPr>
          <w:trHeight w:val="377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4311CE" w:rsidRDefault="008F3CE5" w:rsidP="008F3CE5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    High</w:t>
            </w:r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45 (0.86 to 2.4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1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2.30 (1.55 to 3.4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78 (1.29 to 2.46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99 (1.45 to 2.72)</w:t>
            </w: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</w:tr>
      <w:tr w:rsidR="000523D7" w:rsidRPr="008F3CE5" w:rsidTr="000523D7">
        <w:trPr>
          <w:trHeight w:val="396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4311CE" w:rsidRDefault="008F3CE5" w:rsidP="008F3CE5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    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Very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high</w:t>
            </w:r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74 (0.98 to 3.0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05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3.33 (2.19 to 5.0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2.65 (1.87 to 3.75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2.72 (1.94 to 3.82)</w:t>
            </w: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</w:tr>
      <w:tr w:rsidR="000523D7" w:rsidRPr="008F3CE5" w:rsidTr="000523D7">
        <w:trPr>
          <w:trHeight w:val="377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4311CE" w:rsidRDefault="008F3CE5" w:rsidP="008F3CE5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Transplant </w:t>
            </w: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Year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, 5 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yrs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inc</w:t>
            </w:r>
            <w:proofErr w:type="spellEnd"/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1 (0.68 to 0.9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19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7 (0.86 to 1.0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63</w:t>
            </w: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7 (0.79 to 0.97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13*</w:t>
            </w: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1 (0.83 to 1.01)</w:t>
            </w: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077</w:t>
            </w:r>
          </w:p>
        </w:tc>
      </w:tr>
      <w:tr w:rsidR="000523D7" w:rsidRPr="008F3CE5" w:rsidTr="000523D7">
        <w:trPr>
          <w:trHeight w:val="433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4311CE" w:rsidRDefault="008F3CE5" w:rsidP="008F3CE5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Donor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to Patient CMV </w:t>
            </w: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positivity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[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Ref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 : Pos to Pos]</w:t>
            </w:r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</w:tr>
      <w:tr w:rsidR="000523D7" w:rsidRPr="008F3CE5" w:rsidTr="000523D7">
        <w:trPr>
          <w:trHeight w:val="377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4311CE" w:rsidRDefault="008F3CE5" w:rsidP="008F3CE5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    Pos to 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1 (0.62 to 1.3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6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10 (0.87 to 1.4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42</w:t>
            </w: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10 (0.89 to 1.35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39</w:t>
            </w: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4 (0.85 to 1.27)</w:t>
            </w: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72</w:t>
            </w:r>
          </w:p>
        </w:tc>
      </w:tr>
      <w:tr w:rsidR="000523D7" w:rsidRPr="008F3CE5" w:rsidTr="000523D7">
        <w:trPr>
          <w:trHeight w:val="377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4311CE" w:rsidRDefault="008F3CE5" w:rsidP="008F3CE5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    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Neg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to Pos</w:t>
            </w:r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4 (0.82 to 1.3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7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2 (0.86 to 1.2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1</w:t>
            </w: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4 (0.81 to 1.09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44</w:t>
            </w: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3 (0.89 to 1.18)</w:t>
            </w: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71</w:t>
            </w:r>
          </w:p>
        </w:tc>
      </w:tr>
      <w:tr w:rsidR="000523D7" w:rsidRPr="008F3CE5" w:rsidTr="000523D7">
        <w:trPr>
          <w:trHeight w:val="396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4311CE" w:rsidRDefault="008F3CE5" w:rsidP="008F3CE5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    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Neg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to 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77 (0.59 to 1.0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05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8 (0.83 to 1.1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3</w:t>
            </w: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6 (0.73 to 1.00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45*</w:t>
            </w: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1 (0.79 to 1.06)</w:t>
            </w: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22</w:t>
            </w:r>
          </w:p>
        </w:tc>
      </w:tr>
      <w:tr w:rsidR="000523D7" w:rsidRPr="008F3CE5" w:rsidTr="000523D7">
        <w:trPr>
          <w:trHeight w:val="433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4311CE" w:rsidRDefault="008F3CE5" w:rsidP="008F3CE5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Total Body Irradiation 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(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Yes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vs. No)</w:t>
            </w:r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64 (0.50 to 0.8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2 (0.87 to 1.1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0</w:t>
            </w: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5 (0.82 to 1.09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43</w:t>
            </w: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9 (0.78 to 1.02)</w:t>
            </w: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087</w:t>
            </w:r>
          </w:p>
        </w:tc>
      </w:tr>
      <w:tr w:rsidR="000523D7" w:rsidRPr="008F3CE5" w:rsidTr="000523D7">
        <w:trPr>
          <w:trHeight w:val="414"/>
        </w:trPr>
        <w:tc>
          <w:tcPr>
            <w:tcW w:w="29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4311CE" w:rsidRDefault="008F3CE5" w:rsidP="008F3CE5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Myeloablative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Conditioning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  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(</w:t>
            </w:r>
            <w:proofErr w:type="spellStart"/>
            <w:proofErr w:type="gram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Yes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vs. No)</w:t>
            </w:r>
          </w:p>
        </w:tc>
        <w:tc>
          <w:tcPr>
            <w:tcW w:w="89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4 (0.85 to 1.2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6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2 (0.80 to 1.0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25</w:t>
            </w:r>
          </w:p>
        </w:tc>
        <w:tc>
          <w:tcPr>
            <w:tcW w:w="1344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6 (0.94 to 1.20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35</w:t>
            </w:r>
          </w:p>
        </w:tc>
        <w:tc>
          <w:tcPr>
            <w:tcW w:w="125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6 (0.85 to 1.08)</w:t>
            </w:r>
          </w:p>
        </w:tc>
        <w:tc>
          <w:tcPr>
            <w:tcW w:w="83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49</w:t>
            </w:r>
          </w:p>
        </w:tc>
      </w:tr>
      <w:tr w:rsidR="008F3CE5" w:rsidRPr="008F3CE5" w:rsidTr="000523D7">
        <w:trPr>
          <w:trHeight w:val="207"/>
        </w:trPr>
        <w:tc>
          <w:tcPr>
            <w:tcW w:w="1109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8F3CE5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C01DF8">
              <w:rPr>
                <w:rFonts w:ascii="Charité Text Office" w:hAnsi="Charité Text Office" w:cs="Segoe UI"/>
                <w:i/>
                <w:iCs/>
                <w:color w:val="333333"/>
                <w:sz w:val="16"/>
                <w:szCs w:val="16"/>
                <w:vertAlign w:val="superscript"/>
              </w:rPr>
              <w:t>1</w:t>
            </w:r>
            <w:r w:rsidRPr="004A76C1"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  <w:t xml:space="preserve"> HR = Hazard Ratio, CI = Confidence </w:t>
            </w:r>
            <w:proofErr w:type="spellStart"/>
            <w:r w:rsidRPr="004A76C1"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  <w:t>Interval</w:t>
            </w:r>
            <w:proofErr w:type="spellEnd"/>
            <w:r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  <w:t xml:space="preserve">; </w:t>
            </w:r>
            <w:r w:rsidRPr="00C01DF8">
              <w:rPr>
                <w:rFonts w:ascii="Charité Text Office" w:hAnsi="Charité Text Office" w:cs="Segoe UI"/>
                <w:i/>
                <w:iCs/>
                <w:color w:val="333333"/>
                <w:sz w:val="16"/>
                <w:szCs w:val="16"/>
                <w:vertAlign w:val="superscript"/>
              </w:rPr>
              <w:t>2</w:t>
            </w:r>
            <w:r w:rsidRPr="004A76C1"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  <w:t> *p&lt;0.05; **p&lt;0.01; ***p&lt;0.001</w:t>
            </w:r>
          </w:p>
        </w:tc>
      </w:tr>
    </w:tbl>
    <w:p w:rsidR="006978D5" w:rsidRDefault="006978D5" w:rsidP="000523D7">
      <w:pPr>
        <w:shd w:val="clear" w:color="auto" w:fill="FFFFFF"/>
        <w:spacing w:after="0" w:line="240" w:lineRule="auto"/>
        <w:rPr>
          <w:rFonts w:ascii="Charité Text Office" w:hAnsi="Charité Text Office" w:cs="Arial"/>
          <w:b/>
          <w:sz w:val="18"/>
          <w:szCs w:val="18"/>
        </w:rPr>
      </w:pPr>
    </w:p>
    <w:p w:rsidR="006978D5" w:rsidRDefault="006978D5" w:rsidP="000523D7">
      <w:pPr>
        <w:shd w:val="clear" w:color="auto" w:fill="FFFFFF"/>
        <w:spacing w:after="0" w:line="240" w:lineRule="auto"/>
        <w:rPr>
          <w:rFonts w:ascii="Charité Text Office" w:hAnsi="Charité Text Office" w:cs="Arial"/>
          <w:b/>
          <w:sz w:val="18"/>
          <w:szCs w:val="18"/>
        </w:rPr>
      </w:pPr>
    </w:p>
    <w:p w:rsidR="008F3CE5" w:rsidRPr="008F3CE5" w:rsidRDefault="006978D5" w:rsidP="000523D7">
      <w:pPr>
        <w:shd w:val="clear" w:color="auto" w:fill="FFFFFF"/>
        <w:spacing w:after="0" w:line="240" w:lineRule="auto"/>
        <w:rPr>
          <w:rFonts w:ascii="Charité Text Office" w:eastAsia="Times New Roman" w:hAnsi="Charité Text Office" w:cs="Times New Roman"/>
          <w:kern w:val="28"/>
          <w:sz w:val="16"/>
          <w:szCs w:val="16"/>
          <w:lang w:val="en-GB" w:eastAsia="de-DE"/>
        </w:rPr>
      </w:pPr>
      <w:bookmarkStart w:id="0" w:name="_GoBack"/>
      <w:proofErr w:type="spellStart"/>
      <w:r>
        <w:rPr>
          <w:rFonts w:ascii="Charité Text Office" w:hAnsi="Charité Text Office" w:cs="Arial"/>
          <w:b/>
          <w:sz w:val="18"/>
          <w:szCs w:val="18"/>
        </w:rPr>
        <w:lastRenderedPageBreak/>
        <w:t>Suppl</w:t>
      </w:r>
      <w:proofErr w:type="spellEnd"/>
      <w:r>
        <w:rPr>
          <w:rFonts w:ascii="Charité Text Office" w:hAnsi="Charité Text Office" w:cs="Arial"/>
          <w:b/>
          <w:sz w:val="18"/>
          <w:szCs w:val="18"/>
        </w:rPr>
        <w:t xml:space="preserve"> </w:t>
      </w:r>
      <w:bookmarkEnd w:id="0"/>
      <w:r w:rsidR="000523D7" w:rsidRPr="000523D7">
        <w:rPr>
          <w:rFonts w:ascii="Charité Text Office" w:hAnsi="Charité Text Office" w:cs="Arial"/>
          <w:b/>
          <w:sz w:val="18"/>
          <w:szCs w:val="18"/>
        </w:rPr>
        <w:t xml:space="preserve">Table </w:t>
      </w:r>
      <w:r w:rsidR="00F844E7">
        <w:rPr>
          <w:rFonts w:ascii="Charité Text Office" w:hAnsi="Charité Text Office" w:cs="Arial"/>
          <w:b/>
          <w:sz w:val="18"/>
          <w:szCs w:val="18"/>
        </w:rPr>
        <w:t>2</w:t>
      </w:r>
      <w:r w:rsidR="000523D7" w:rsidRPr="000523D7">
        <w:rPr>
          <w:rFonts w:ascii="Charité Text Office" w:hAnsi="Charité Text Office" w:cs="Arial"/>
          <w:sz w:val="18"/>
          <w:szCs w:val="18"/>
        </w:rPr>
        <w:t>.</w:t>
      </w:r>
      <w:r w:rsidR="000523D7" w:rsidRPr="004311CE">
        <w:rPr>
          <w:rFonts w:ascii="Charité Text Office" w:hAnsi="Charité Text Office" w:cs="Arial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Multivariate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analysis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of GVHD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related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outcomes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after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second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alloSCT</w:t>
      </w:r>
      <w:proofErr w:type="spellEnd"/>
      <w:r w:rsid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>
        <w:rPr>
          <w:rFonts w:ascii="Charité Text Office" w:hAnsi="Charité Text Office" w:cs="Arial"/>
          <w:sz w:val="16"/>
          <w:szCs w:val="16"/>
        </w:rPr>
        <w:t>excluding</w:t>
      </w:r>
      <w:proofErr w:type="spellEnd"/>
      <w:r w:rsid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>
        <w:rPr>
          <w:rFonts w:ascii="Charité Text Office" w:hAnsi="Charité Text Office" w:cs="Arial"/>
          <w:sz w:val="16"/>
          <w:szCs w:val="16"/>
        </w:rPr>
        <w:t>missing</w:t>
      </w:r>
      <w:proofErr w:type="spellEnd"/>
      <w:r w:rsidR="000523D7">
        <w:rPr>
          <w:rFonts w:ascii="Charité Text Office" w:hAnsi="Charité Text Office" w:cs="Arial"/>
          <w:sz w:val="16"/>
          <w:szCs w:val="16"/>
        </w:rPr>
        <w:t xml:space="preserve"> HLA UD </w:t>
      </w:r>
      <w:proofErr w:type="spellStart"/>
      <w:r w:rsidR="000523D7">
        <w:rPr>
          <w:rFonts w:ascii="Charité Text Office" w:hAnsi="Charité Text Office" w:cs="Arial"/>
          <w:sz w:val="16"/>
          <w:szCs w:val="16"/>
        </w:rPr>
        <w:t>donors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. All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known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potential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risk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factors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were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included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in the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multivariate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proofErr w:type="gramStart"/>
      <w:r w:rsidR="000523D7" w:rsidRPr="000523D7">
        <w:rPr>
          <w:rFonts w:ascii="Charité Text Office" w:hAnsi="Charité Text Office" w:cs="Arial"/>
          <w:sz w:val="16"/>
          <w:szCs w:val="16"/>
        </w:rPr>
        <w:t>models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>:</w:t>
      </w:r>
      <w:proofErr w:type="gram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patient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age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,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year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of transplant, patient and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donor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gender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,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donor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to patient CMV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combination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,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Disease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Risk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Index (DRI),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Karnofsky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Performance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Status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(KPS),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Donor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Type,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Same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Donor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in 1st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alloSCT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, Stem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Cell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Source, GVHD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between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1st and 2nd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alloSCT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, Delay 1st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alloSCT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to 1st  Relapse, Delay 1st Relapse to 2nd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alloSCT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,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any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level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of total body irradiation (TBI),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conditioning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intensity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(RIC vs. MAC). Center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effect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was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taken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into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account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by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introducing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a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random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effect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or ‘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frailty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’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into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all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models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. All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factors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were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</w:t>
      </w:r>
      <w:proofErr w:type="spellStart"/>
      <w:r w:rsidR="000523D7" w:rsidRPr="000523D7">
        <w:rPr>
          <w:rFonts w:ascii="Charité Text Office" w:hAnsi="Charité Text Office" w:cs="Arial"/>
          <w:sz w:val="16"/>
          <w:szCs w:val="16"/>
        </w:rPr>
        <w:t>assessed</w:t>
      </w:r>
      <w:proofErr w:type="spellEnd"/>
      <w:r w:rsidR="000523D7" w:rsidRPr="000523D7">
        <w:rPr>
          <w:rFonts w:ascii="Charité Text Office" w:hAnsi="Charité Text Office" w:cs="Arial"/>
          <w:sz w:val="16"/>
          <w:szCs w:val="16"/>
        </w:rPr>
        <w:t xml:space="preserve"> at 2nd HSCT.</w:t>
      </w:r>
    </w:p>
    <w:p w:rsidR="008F3CE5" w:rsidRPr="008F3CE5" w:rsidRDefault="008F3CE5" w:rsidP="000523D7">
      <w:pPr>
        <w:spacing w:after="0" w:line="240" w:lineRule="auto"/>
        <w:rPr>
          <w:rFonts w:ascii="Charité Text Office" w:eastAsia="Times New Roman" w:hAnsi="Charité Text Office" w:cs="Times New Roman"/>
          <w:kern w:val="28"/>
          <w:sz w:val="16"/>
          <w:szCs w:val="16"/>
          <w:lang w:val="en-GB" w:eastAsia="de-DE"/>
        </w:rPr>
      </w:pPr>
    </w:p>
    <w:tbl>
      <w:tblPr>
        <w:tblpPr w:leftFromText="141" w:rightFromText="141" w:vertAnchor="page" w:horzAnchor="margin" w:tblpXSpec="center" w:tblpY="2937"/>
        <w:tblW w:w="10738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2"/>
        <w:gridCol w:w="1067"/>
        <w:gridCol w:w="863"/>
        <w:gridCol w:w="1078"/>
        <w:gridCol w:w="863"/>
        <w:gridCol w:w="1081"/>
        <w:gridCol w:w="863"/>
        <w:gridCol w:w="1082"/>
        <w:gridCol w:w="849"/>
      </w:tblGrid>
      <w:tr w:rsidR="008F3CE5" w:rsidRPr="008F3CE5" w:rsidTr="000523D7">
        <w:trPr>
          <w:trHeight w:val="508"/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F3CE5" w:rsidRPr="008F3CE5" w:rsidRDefault="008F3CE5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F3CE5" w:rsidRPr="008F3CE5" w:rsidRDefault="008F3CE5" w:rsidP="000523D7">
            <w:pPr>
              <w:spacing w:after="0" w:line="240" w:lineRule="auto"/>
              <w:jc w:val="center"/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</w:pPr>
            <w:proofErr w:type="spellStart"/>
            <w:r w:rsidRPr="008F3CE5"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  <w:t>Chronic</w:t>
            </w:r>
            <w:proofErr w:type="spellEnd"/>
            <w:r w:rsidRPr="008F3CE5"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  <w:t xml:space="preserve"> GVHD all grad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F3CE5" w:rsidRPr="008F3CE5" w:rsidRDefault="008F3CE5" w:rsidP="000523D7">
            <w:pPr>
              <w:spacing w:after="0" w:line="240" w:lineRule="auto"/>
              <w:jc w:val="center"/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</w:pPr>
            <w:r w:rsidRPr="008F3CE5"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  <w:t xml:space="preserve">Extensive </w:t>
            </w:r>
            <w:proofErr w:type="spellStart"/>
            <w:r w:rsidRPr="008F3CE5"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  <w:t>chronic</w:t>
            </w:r>
            <w:proofErr w:type="spellEnd"/>
            <w:r w:rsidRPr="008F3CE5"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  <w:t xml:space="preserve"> GVH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F3CE5" w:rsidRPr="008F3CE5" w:rsidRDefault="008F3CE5" w:rsidP="000523D7">
            <w:pPr>
              <w:spacing w:after="0" w:line="240" w:lineRule="auto"/>
              <w:jc w:val="center"/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</w:pPr>
            <w:r w:rsidRPr="008F3CE5"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  <w:t>Acute GVHD II-IV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8F3CE5" w:rsidRPr="008F3CE5" w:rsidRDefault="008F3CE5" w:rsidP="000523D7">
            <w:pPr>
              <w:spacing w:after="0" w:line="240" w:lineRule="auto"/>
              <w:jc w:val="center"/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</w:pPr>
            <w:r w:rsidRPr="008F3CE5">
              <w:rPr>
                <w:rFonts w:ascii="Charité Text Office" w:hAnsi="Charité Text Office" w:cs="Segoe UI"/>
                <w:b/>
                <w:bCs/>
                <w:color w:val="0033CC"/>
                <w:sz w:val="18"/>
                <w:szCs w:val="18"/>
              </w:rPr>
              <w:t>Acute GVHD III-IV</w:t>
            </w:r>
          </w:p>
        </w:tc>
      </w:tr>
      <w:tr w:rsidR="000523D7" w:rsidRPr="008F3CE5" w:rsidTr="000523D7">
        <w:trPr>
          <w:trHeight w:val="454"/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F3CE5" w:rsidRPr="008F3CE5" w:rsidRDefault="008F3CE5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F3CE5" w:rsidRPr="001009ED" w:rsidRDefault="008F3CE5" w:rsidP="000523D7">
            <w:pPr>
              <w:spacing w:after="0" w:line="240" w:lineRule="auto"/>
              <w:jc w:val="center"/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</w:pP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p-value</w:t>
            </w:r>
            <w:r w:rsidRPr="007C54D1">
              <w:rPr>
                <w:rFonts w:ascii="Charité Text Office" w:hAnsi="Charité Text Office" w:cs="Segoe UI"/>
                <w:i/>
                <w:iCs/>
                <w:color w:val="33333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F3CE5" w:rsidRPr="001009ED" w:rsidRDefault="008F3CE5" w:rsidP="000523D7">
            <w:pPr>
              <w:spacing w:after="0" w:line="240" w:lineRule="auto"/>
              <w:jc w:val="center"/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</w:pP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HR</w:t>
            </w:r>
            <w:r w:rsidRPr="007C54D1">
              <w:rPr>
                <w:rFonts w:ascii="Charité Text Office" w:hAnsi="Charité Text Office" w:cs="Segoe UI"/>
                <w:color w:val="333333"/>
                <w:sz w:val="16"/>
                <w:szCs w:val="16"/>
              </w:rPr>
              <w:t> </w:t>
            </w: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(95% CI)</w:t>
            </w:r>
            <w:r w:rsidRPr="007C54D1">
              <w:rPr>
                <w:rFonts w:ascii="Charité Text Office" w:hAnsi="Charité Text Office" w:cs="Segoe UI"/>
                <w:i/>
                <w:iCs/>
                <w:color w:val="333333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F3CE5" w:rsidRPr="001009ED" w:rsidRDefault="008F3CE5" w:rsidP="000523D7">
            <w:pPr>
              <w:spacing w:after="0" w:line="240" w:lineRule="auto"/>
              <w:jc w:val="center"/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</w:pP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p-value</w:t>
            </w:r>
            <w:r w:rsidRPr="007C54D1">
              <w:rPr>
                <w:rFonts w:ascii="Charité Text Office" w:hAnsi="Charité Text Office" w:cs="Segoe UI"/>
                <w:i/>
                <w:iCs/>
                <w:color w:val="33333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F3CE5" w:rsidRPr="001009ED" w:rsidRDefault="008F3CE5" w:rsidP="000523D7">
            <w:pPr>
              <w:spacing w:after="0" w:line="240" w:lineRule="auto"/>
              <w:jc w:val="center"/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</w:pP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HR</w:t>
            </w:r>
            <w:r w:rsidRPr="007C54D1">
              <w:rPr>
                <w:rFonts w:ascii="Charité Text Office" w:hAnsi="Charité Text Office" w:cs="Segoe UI"/>
                <w:color w:val="333333"/>
                <w:sz w:val="16"/>
                <w:szCs w:val="16"/>
              </w:rPr>
              <w:t> </w:t>
            </w: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(95% CI)</w:t>
            </w:r>
            <w:r w:rsidRPr="007C54D1">
              <w:rPr>
                <w:rFonts w:ascii="Charité Text Office" w:hAnsi="Charité Text Office" w:cs="Segoe UI"/>
                <w:i/>
                <w:iCs/>
                <w:color w:val="333333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F3CE5" w:rsidRPr="001009ED" w:rsidRDefault="008F3CE5" w:rsidP="000523D7">
            <w:pPr>
              <w:spacing w:after="0" w:line="240" w:lineRule="auto"/>
              <w:jc w:val="center"/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</w:pP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p-value</w:t>
            </w:r>
            <w:r w:rsidRPr="007C54D1">
              <w:rPr>
                <w:rFonts w:ascii="Charité Text Office" w:hAnsi="Charité Text Office" w:cs="Segoe UI"/>
                <w:i/>
                <w:iCs/>
                <w:color w:val="33333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F3CE5" w:rsidRPr="001009ED" w:rsidRDefault="008F3CE5" w:rsidP="000523D7">
            <w:pPr>
              <w:spacing w:after="0" w:line="240" w:lineRule="auto"/>
              <w:jc w:val="center"/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</w:pP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HR</w:t>
            </w:r>
            <w:r w:rsidRPr="007C54D1">
              <w:rPr>
                <w:rFonts w:ascii="Charité Text Office" w:hAnsi="Charité Text Office" w:cs="Segoe UI"/>
                <w:color w:val="333333"/>
                <w:sz w:val="16"/>
                <w:szCs w:val="16"/>
              </w:rPr>
              <w:t> </w:t>
            </w: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(95% CI)</w:t>
            </w:r>
            <w:r w:rsidRPr="007C54D1">
              <w:rPr>
                <w:rFonts w:ascii="Charité Text Office" w:hAnsi="Charité Text Office" w:cs="Segoe UI"/>
                <w:i/>
                <w:iCs/>
                <w:color w:val="333333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F3CE5" w:rsidRPr="001009ED" w:rsidRDefault="008F3CE5" w:rsidP="000523D7">
            <w:pPr>
              <w:spacing w:after="0" w:line="240" w:lineRule="auto"/>
              <w:jc w:val="center"/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</w:pP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p-value</w:t>
            </w:r>
            <w:r w:rsidRPr="007C54D1">
              <w:rPr>
                <w:rFonts w:ascii="Charité Text Office" w:hAnsi="Charité Text Office" w:cs="Segoe UI"/>
                <w:i/>
                <w:iCs/>
                <w:color w:val="33333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F3CE5" w:rsidRPr="001009ED" w:rsidRDefault="008F3CE5" w:rsidP="000523D7">
            <w:pPr>
              <w:spacing w:after="0" w:line="240" w:lineRule="auto"/>
              <w:jc w:val="center"/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</w:pP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HR</w:t>
            </w:r>
            <w:r w:rsidRPr="007C54D1">
              <w:rPr>
                <w:rFonts w:ascii="Charité Text Office" w:hAnsi="Charité Text Office" w:cs="Segoe UI"/>
                <w:color w:val="333333"/>
                <w:sz w:val="16"/>
                <w:szCs w:val="16"/>
              </w:rPr>
              <w:t> </w:t>
            </w:r>
            <w:r w:rsidRPr="007C54D1">
              <w:rPr>
                <w:rFonts w:ascii="Charité Text Office" w:hAnsi="Charité Text Office" w:cs="Segoe UI"/>
                <w:b/>
                <w:bCs/>
                <w:color w:val="333333"/>
                <w:sz w:val="16"/>
                <w:szCs w:val="16"/>
              </w:rPr>
              <w:t>(95% CI)</w:t>
            </w:r>
            <w:r w:rsidRPr="007C54D1">
              <w:rPr>
                <w:rFonts w:ascii="Charité Text Office" w:hAnsi="Charité Text Office" w:cs="Segoe UI"/>
                <w:i/>
                <w:iCs/>
                <w:color w:val="333333"/>
                <w:sz w:val="16"/>
                <w:szCs w:val="16"/>
                <w:vertAlign w:val="superscript"/>
              </w:rPr>
              <w:t>1</w:t>
            </w:r>
          </w:p>
        </w:tc>
      </w:tr>
      <w:tr w:rsidR="000523D7" w:rsidRPr="008F3CE5" w:rsidTr="000523D7">
        <w:trPr>
          <w:trHeight w:val="416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4311CE" w:rsidRDefault="007378B3" w:rsidP="000523D7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Patient </w:t>
            </w: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Sex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at </w:t>
            </w: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Birth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 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(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Female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vs. Male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1 (0.84 to 1.2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3 (0.73 to 1.1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5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7 (0.80 to 1.1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7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74 (0.55 to 0.9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38*</w:t>
            </w:r>
          </w:p>
        </w:tc>
      </w:tr>
      <w:tr w:rsidR="000523D7" w:rsidRPr="008F3CE5" w:rsidTr="000523D7">
        <w:trPr>
          <w:trHeight w:val="416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4311CE" w:rsidRDefault="007378B3" w:rsidP="000523D7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Donor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Sex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at </w:t>
            </w: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Birth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 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(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Female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vs. Male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16 (0.97 to 1.3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1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9 (0.85 to 1.4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4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23 (1.01 to 1.4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38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23 (0.92 to 1.6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16</w:t>
            </w:r>
          </w:p>
        </w:tc>
      </w:tr>
      <w:tr w:rsidR="000523D7" w:rsidRPr="008F3CE5" w:rsidTr="000523D7">
        <w:trPr>
          <w:trHeight w:val="362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4311CE" w:rsidRDefault="007378B3" w:rsidP="000523D7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Age at HSCT2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, 5 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yrs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inc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0 (0.97 to 1.0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9 (0.95 to 1.0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5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6 (0.93 to 0.9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22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5 (0.91 to 1.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072</w:t>
            </w:r>
          </w:p>
        </w:tc>
      </w:tr>
      <w:tr w:rsidR="000523D7" w:rsidRPr="008F3CE5" w:rsidTr="000523D7">
        <w:trPr>
          <w:trHeight w:val="199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4311CE" w:rsidRDefault="007378B3" w:rsidP="000523D7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Donor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Type 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(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Ref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 : MSD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</w:tr>
      <w:tr w:rsidR="000523D7" w:rsidRPr="008F3CE5" w:rsidTr="000523D7">
        <w:trPr>
          <w:trHeight w:val="38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    </w:t>
            </w:r>
            <w:proofErr w:type="spellStart"/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Haplo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55 (0.39 to 0.7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56 (0.35 to 0.9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16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21 (0.84 to 1.7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3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15 (0.69 to 1.9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59</w:t>
            </w:r>
          </w:p>
        </w:tc>
      </w:tr>
      <w:tr w:rsidR="000523D7" w:rsidRPr="008F3CE5" w:rsidTr="000523D7">
        <w:trPr>
          <w:trHeight w:val="362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    UD Match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62 (0.47 to 0.8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68 (0.46 to 1.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48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21 (0.88 to 1.6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2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78 (0.48 to 1.2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30</w:t>
            </w:r>
          </w:p>
        </w:tc>
      </w:tr>
      <w:tr w:rsidR="000523D7" w:rsidRPr="008F3CE5" w:rsidTr="000523D7">
        <w:trPr>
          <w:trHeight w:val="362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    UD Mismatch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61 (0.42 to 0.8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07*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5 (0.52 to 1.3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5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36 (0.94 to 1.9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1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60 (0.96 to 2.6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070</w:t>
            </w:r>
          </w:p>
        </w:tc>
      </w:tr>
      <w:tr w:rsidR="000523D7" w:rsidRPr="008F3CE5" w:rsidTr="000523D7">
        <w:trPr>
          <w:trHeight w:val="416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4311CE" w:rsidRDefault="007378B3" w:rsidP="000523D7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Same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Donor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in HSCT1-HSCT</w:t>
            </w:r>
            <w:proofErr w:type="gram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2  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(</w:t>
            </w:r>
            <w:proofErr w:type="spellStart"/>
            <w:proofErr w:type="gram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Yes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vs. No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2 (0.63 to 1.0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1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6 (0.60 to 1.2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4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1 (0.76 to 1.3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13 (0.75 to 1.6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55</w:t>
            </w:r>
          </w:p>
        </w:tc>
      </w:tr>
      <w:tr w:rsidR="000523D7" w:rsidRPr="008F3CE5" w:rsidTr="000523D7">
        <w:trPr>
          <w:trHeight w:val="362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4311CE" w:rsidRDefault="007378B3" w:rsidP="000523D7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Cell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Source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 (BM vs. PB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6 (0.66 to 1.4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1 (0.52 to 1.6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7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0 (0.54 to 1.1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2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62 (0.33 to 1.1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15</w:t>
            </w:r>
          </w:p>
        </w:tc>
      </w:tr>
      <w:tr w:rsidR="000523D7" w:rsidRPr="008F3CE5" w:rsidTr="000523D7">
        <w:trPr>
          <w:trHeight w:val="416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4311CE" w:rsidRDefault="007378B3" w:rsidP="000523D7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GVHD </w:t>
            </w: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within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HSCT1-Relapse1 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(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Yes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vs. No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56 (1.31 to 1.8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88 (1.47 to 2.4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46 (1.20 to 1.7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33 (0.99 to 1.7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058</w:t>
            </w:r>
          </w:p>
        </w:tc>
      </w:tr>
      <w:tr w:rsidR="000523D7" w:rsidRPr="008F3CE5" w:rsidTr="000523D7">
        <w:trPr>
          <w:trHeight w:val="38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4311CE" w:rsidRDefault="007378B3" w:rsidP="000523D7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Delay HSCT1-Relapse1,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8 (0.95 to 1.0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2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6 (0.91 to 1.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06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4 (0.89 to 0.9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04*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7 (0.80 to 0.9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01**</w:t>
            </w:r>
          </w:p>
        </w:tc>
      </w:tr>
      <w:tr w:rsidR="000523D7" w:rsidRPr="008F3CE5" w:rsidTr="000523D7">
        <w:trPr>
          <w:trHeight w:val="362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4311CE" w:rsidRDefault="007378B3" w:rsidP="000523D7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Delay Relapse1-HSCT2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, 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7 (0.92 to 1.0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2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4 (0.87 to 1.0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1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9 (0.93 to 1.0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7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0 (0.91 to 1.1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&gt;0.99</w:t>
            </w:r>
          </w:p>
        </w:tc>
      </w:tr>
      <w:tr w:rsidR="000523D7" w:rsidRPr="008F3CE5" w:rsidTr="000523D7">
        <w:trPr>
          <w:trHeight w:val="362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4311CE" w:rsidRDefault="007378B3" w:rsidP="000523D7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  </w:t>
            </w:r>
            <w:proofErr w:type="spellStart"/>
            <w:proofErr w:type="gram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Karnofsky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  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(</w:t>
            </w:r>
            <w:proofErr w:type="gram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&gt;= 90 vs. &lt; 90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2 (0.77 to 1.1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4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3 (0.65 to 1.0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1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70 (0.57 to 0.8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&lt;0.001**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66 (0.49 to 0.8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05**</w:t>
            </w:r>
          </w:p>
        </w:tc>
      </w:tr>
      <w:tr w:rsidR="000523D7" w:rsidRPr="008F3CE5" w:rsidTr="000523D7">
        <w:trPr>
          <w:trHeight w:val="416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4311CE" w:rsidRDefault="007378B3" w:rsidP="000523D7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Disease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Risk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Index (DRI) 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[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Ref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 : 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Low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</w:tr>
      <w:tr w:rsidR="000523D7" w:rsidRPr="008F3CE5" w:rsidTr="000523D7">
        <w:trPr>
          <w:trHeight w:val="362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4311CE" w:rsidRDefault="007378B3" w:rsidP="000523D7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    Int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8 (0.60 to 1.3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5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15 (0.66 to 2.0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6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55 (0.37 to 0.8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04*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54 (0.30 to 0.9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45*</w:t>
            </w:r>
          </w:p>
        </w:tc>
      </w:tr>
      <w:tr w:rsidR="000523D7" w:rsidRPr="008F3CE5" w:rsidTr="000523D7">
        <w:trPr>
          <w:trHeight w:val="38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4311CE" w:rsidRDefault="007378B3" w:rsidP="000523D7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    High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1 (0.69 to 1.4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29 (0.74 to 2.2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3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66 (0.44 to 0.9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37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61 (0.34 to 1.1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10</w:t>
            </w:r>
          </w:p>
        </w:tc>
      </w:tr>
      <w:tr w:rsidR="000523D7" w:rsidRPr="008F3CE5" w:rsidTr="000523D7">
        <w:trPr>
          <w:trHeight w:val="362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4311CE" w:rsidRDefault="007378B3" w:rsidP="000523D7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    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Very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high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22 (0.77 to 1.9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4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41 (0.74 to 2.6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2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62 (0.39 to 1.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48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70 (0.36 to 1.3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29</w:t>
            </w:r>
          </w:p>
        </w:tc>
      </w:tr>
      <w:tr w:rsidR="000523D7" w:rsidRPr="008F3CE5" w:rsidTr="000523D7">
        <w:trPr>
          <w:trHeight w:val="362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4311CE" w:rsidRDefault="007378B3" w:rsidP="000523D7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Transplant </w:t>
            </w: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Year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, 5 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yrs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inc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9 (0.76 to 1.0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19 (0.95 to 1.4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3 (0.87 to 1.2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7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5 (0.82 to 1.3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69</w:t>
            </w:r>
          </w:p>
        </w:tc>
      </w:tr>
      <w:tr w:rsidR="000523D7" w:rsidRPr="008F3CE5" w:rsidTr="000523D7">
        <w:trPr>
          <w:trHeight w:val="416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4311CE" w:rsidRDefault="007378B3" w:rsidP="000523D7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Donor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to Patient CMV </w:t>
            </w: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positivity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[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Ref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 : Pos to Pos]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</w:p>
        </w:tc>
      </w:tr>
      <w:tr w:rsidR="000523D7" w:rsidRPr="008F3CE5" w:rsidTr="000523D7">
        <w:trPr>
          <w:trHeight w:val="362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4311CE" w:rsidRDefault="007378B3" w:rsidP="000523D7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    Pos to 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18 (0.86 to 1.6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3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10 (0.73 to 1.6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6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6 (0.74 to 1.5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7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16 (0.68 to 1.9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59</w:t>
            </w:r>
          </w:p>
        </w:tc>
      </w:tr>
      <w:tr w:rsidR="000523D7" w:rsidRPr="008F3CE5" w:rsidTr="000523D7">
        <w:trPr>
          <w:trHeight w:val="38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4311CE" w:rsidRDefault="007378B3" w:rsidP="000523D7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    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Neg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to Po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2 (0.73 to 1.1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4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77 (0.55 to 1.0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1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16 (0.91 to 1.4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2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40 (0.99 to 1.9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055</w:t>
            </w:r>
          </w:p>
        </w:tc>
      </w:tr>
      <w:tr w:rsidR="000523D7" w:rsidRPr="008F3CE5" w:rsidTr="000523D7">
        <w:trPr>
          <w:trHeight w:val="362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4311CE" w:rsidRDefault="007378B3" w:rsidP="000523D7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    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Neg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to 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16 (0.93 to 1.4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1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0 (0.59 to 1.0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13 (0.88 to 1.4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3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1 (0.69 to 1.4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6</w:t>
            </w:r>
          </w:p>
        </w:tc>
      </w:tr>
      <w:tr w:rsidR="000523D7" w:rsidRPr="008F3CE5" w:rsidTr="000523D7">
        <w:trPr>
          <w:trHeight w:val="416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4311CE" w:rsidRDefault="007378B3" w:rsidP="000523D7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Total Body Irradiation 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(</w:t>
            </w:r>
            <w:proofErr w:type="spellStart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Yes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vs. No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12 (0.92 to 1.3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2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6 (0.80 to 1.4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6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28 (1.04 to 1.5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b/>
                <w:kern w:val="28"/>
                <w:sz w:val="16"/>
                <w:szCs w:val="16"/>
                <w:lang w:val="en-GB" w:eastAsia="de-DE"/>
              </w:rPr>
              <w:t>0.021*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11 (0.80 to 1.5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53</w:t>
            </w:r>
          </w:p>
        </w:tc>
      </w:tr>
      <w:tr w:rsidR="000523D7" w:rsidRPr="008F3CE5" w:rsidTr="000523D7">
        <w:trPr>
          <w:trHeight w:val="416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4311CE" w:rsidRDefault="007378B3" w:rsidP="000523D7">
            <w:pPr>
              <w:spacing w:after="0" w:line="240" w:lineRule="auto"/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</w:pPr>
            <w:proofErr w:type="spell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Myeloablative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Conditioning</w:t>
            </w:r>
            <w:proofErr w:type="spellEnd"/>
            <w:r w:rsidRPr="004311CE">
              <w:rPr>
                <w:rFonts w:ascii="Charité Text Office" w:hAnsi="Charité Text Office" w:cs="Segoe UI"/>
                <w:b/>
                <w:bCs/>
                <w:color w:val="333333"/>
                <w:sz w:val="18"/>
                <w:szCs w:val="18"/>
              </w:rPr>
              <w:t>  </w:t>
            </w:r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(</w:t>
            </w:r>
            <w:proofErr w:type="spellStart"/>
            <w:proofErr w:type="gram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>Yes</w:t>
            </w:r>
            <w:proofErr w:type="spellEnd"/>
            <w:r w:rsidRPr="004311CE">
              <w:rPr>
                <w:rFonts w:ascii="Charité Text Office" w:hAnsi="Charité Text Office" w:cs="Segoe UI"/>
                <w:bCs/>
                <w:color w:val="333333"/>
                <w:sz w:val="18"/>
                <w:szCs w:val="18"/>
              </w:rPr>
              <w:t xml:space="preserve"> vs. No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1 (0.84 to 1.2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20 (0.92 to 1.5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1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8 (0.80 to 1.2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8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1.01 (0.75 to 1.3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378B3" w:rsidRPr="008F3CE5" w:rsidRDefault="007378B3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8F3CE5"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  <w:t>0.97</w:t>
            </w:r>
          </w:p>
        </w:tc>
      </w:tr>
      <w:tr w:rsidR="008F3CE5" w:rsidRPr="008F3CE5" w:rsidTr="000523D7">
        <w:trPr>
          <w:trHeight w:val="18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3CE5" w:rsidRPr="008F3CE5" w:rsidRDefault="008F3CE5" w:rsidP="000523D7">
            <w:pPr>
              <w:spacing w:after="0" w:line="240" w:lineRule="auto"/>
              <w:jc w:val="center"/>
              <w:rPr>
                <w:rFonts w:ascii="Charité Text Office" w:eastAsia="Times New Roman" w:hAnsi="Charité Text Office" w:cs="Times New Roman"/>
                <w:kern w:val="28"/>
                <w:sz w:val="16"/>
                <w:szCs w:val="16"/>
                <w:lang w:val="en-GB" w:eastAsia="de-DE"/>
              </w:rPr>
            </w:pPr>
            <w:r w:rsidRPr="00C01DF8">
              <w:rPr>
                <w:rFonts w:ascii="Charité Text Office" w:hAnsi="Charité Text Office" w:cs="Segoe UI"/>
                <w:i/>
                <w:iCs/>
                <w:color w:val="333333"/>
                <w:sz w:val="16"/>
                <w:szCs w:val="16"/>
                <w:vertAlign w:val="superscript"/>
              </w:rPr>
              <w:t>1</w:t>
            </w:r>
            <w:r w:rsidRPr="004A76C1"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  <w:t xml:space="preserve"> HR = Hazard Ratio, CI = Confidence </w:t>
            </w:r>
            <w:proofErr w:type="spellStart"/>
            <w:r w:rsidRPr="004A76C1"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  <w:t>Interval</w:t>
            </w:r>
            <w:proofErr w:type="spellEnd"/>
            <w:r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  <w:t xml:space="preserve">; </w:t>
            </w:r>
            <w:r w:rsidRPr="00C01DF8">
              <w:rPr>
                <w:rFonts w:ascii="Charité Text Office" w:hAnsi="Charité Text Office" w:cs="Segoe UI"/>
                <w:i/>
                <w:iCs/>
                <w:color w:val="333333"/>
                <w:sz w:val="16"/>
                <w:szCs w:val="16"/>
                <w:vertAlign w:val="superscript"/>
              </w:rPr>
              <w:t>2</w:t>
            </w:r>
            <w:r w:rsidRPr="004A76C1">
              <w:rPr>
                <w:rFonts w:ascii="Charité Text Office" w:hAnsi="Charité Text Office" w:cs="Segoe UI"/>
                <w:bCs/>
                <w:color w:val="333333"/>
                <w:sz w:val="16"/>
                <w:szCs w:val="16"/>
              </w:rPr>
              <w:t> *p&lt;0.05; **p&lt;0.01; ***p&lt;0.001</w:t>
            </w:r>
          </w:p>
        </w:tc>
      </w:tr>
    </w:tbl>
    <w:p w:rsidR="008F3CE5" w:rsidRPr="008F3CE5" w:rsidRDefault="008F3CE5" w:rsidP="007378B3">
      <w:pPr>
        <w:spacing w:after="0" w:line="240" w:lineRule="auto"/>
        <w:rPr>
          <w:rFonts w:ascii="Charité Text Office" w:eastAsia="Times New Roman" w:hAnsi="Charité Text Office" w:cs="Times New Roman"/>
          <w:kern w:val="28"/>
          <w:sz w:val="16"/>
          <w:szCs w:val="16"/>
          <w:lang w:val="en-GB" w:eastAsia="de-DE"/>
        </w:rPr>
      </w:pPr>
    </w:p>
    <w:sectPr w:rsidR="008F3CE5" w:rsidRPr="008F3C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té Text Office">
    <w:altName w:val="Calibri"/>
    <w:panose1 w:val="00000000000000000000"/>
    <w:charset w:val="00"/>
    <w:family w:val="auto"/>
    <w:pitch w:val="variable"/>
    <w:sig w:usb0="A00002F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CE5"/>
    <w:rsid w:val="000523D7"/>
    <w:rsid w:val="001961E2"/>
    <w:rsid w:val="002D2785"/>
    <w:rsid w:val="006978D5"/>
    <w:rsid w:val="007378B3"/>
    <w:rsid w:val="008F3CE5"/>
    <w:rsid w:val="00B91E2F"/>
    <w:rsid w:val="00F8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36115"/>
  <w15:chartTrackingRefBased/>
  <w15:docId w15:val="{D39D69D4-A473-4646-8534-275A30BCD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8F3CE5"/>
    <w:rPr>
      <w:b/>
      <w:bCs/>
    </w:rPr>
  </w:style>
  <w:style w:type="character" w:customStyle="1" w:styleId="gtcolumnspanner">
    <w:name w:val="gt_column_spanner"/>
    <w:basedOn w:val="Absatz-Standardschriftart"/>
    <w:rsid w:val="008F3CE5"/>
  </w:style>
  <w:style w:type="character" w:styleId="Hervorhebung">
    <w:name w:val="Emphasis"/>
    <w:basedOn w:val="Absatz-Standardschriftart"/>
    <w:uiPriority w:val="20"/>
    <w:qFormat/>
    <w:rsid w:val="008F3CE5"/>
    <w:rPr>
      <w:i/>
      <w:iCs/>
    </w:rPr>
  </w:style>
  <w:style w:type="character" w:customStyle="1" w:styleId="gtfootnotemarks">
    <w:name w:val="gt_footnote_marks"/>
    <w:basedOn w:val="Absatz-Standardschriftart"/>
    <w:rsid w:val="008F3C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51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1</Words>
  <Characters>6687</Characters>
  <Application>Microsoft Office Word</Application>
  <DocSecurity>0</DocSecurity>
  <Lines>55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7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UQATEB Mouad</dc:creator>
  <cp:keywords/>
  <dc:description/>
  <cp:lastModifiedBy>Penack, Olaf</cp:lastModifiedBy>
  <cp:revision>3</cp:revision>
  <dcterms:created xsi:type="dcterms:W3CDTF">2024-05-16T13:38:00Z</dcterms:created>
  <dcterms:modified xsi:type="dcterms:W3CDTF">2024-05-16T13:44:00Z</dcterms:modified>
</cp:coreProperties>
</file>